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page" w:tblpXSpec="center" w:tblpY="3198"/>
        <w:tblOverlap w:val="never"/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140"/>
        <w:gridCol w:w="1425"/>
        <w:gridCol w:w="2970"/>
        <w:gridCol w:w="1861"/>
      </w:tblGrid>
      <w:tr w:rsidR="005138D5" w14:paraId="67D7AEB2" w14:textId="77777777">
        <w:trPr>
          <w:jc w:val="center"/>
        </w:trPr>
        <w:tc>
          <w:tcPr>
            <w:tcW w:w="1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489B3AF3" w14:textId="77777777" w:rsidR="005138D5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EO accession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314CAE" w14:textId="77777777" w:rsidR="005138D5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thor</w:t>
            </w:r>
          </w:p>
        </w:tc>
        <w:tc>
          <w:tcPr>
            <w:tcW w:w="14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575EDE" w14:textId="77777777" w:rsidR="005138D5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ublic date</w:t>
            </w:r>
          </w:p>
        </w:tc>
        <w:tc>
          <w:tcPr>
            <w:tcW w:w="2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DF3235" w14:textId="77777777" w:rsidR="005138D5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latform</w:t>
            </w:r>
          </w:p>
        </w:tc>
        <w:tc>
          <w:tcPr>
            <w:tcW w:w="18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95E0A3" w14:textId="77777777" w:rsidR="005138D5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ealthy:disease</w:t>
            </w:r>
            <w:proofErr w:type="spellEnd"/>
            <w:proofErr w:type="gramEnd"/>
          </w:p>
        </w:tc>
      </w:tr>
      <w:tr w:rsidR="005138D5" w14:paraId="58FBD07F" w14:textId="77777777">
        <w:trPr>
          <w:jc w:val="center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5C891" w14:textId="77777777" w:rsidR="005138D5" w:rsidRDefault="005138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  <w:p w14:paraId="6DFC3DB6" w14:textId="77777777" w:rsidR="005138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SE1428</w:t>
            </w:r>
          </w:p>
          <w:p w14:paraId="00D8638F" w14:textId="77777777" w:rsidR="005138D5" w:rsidRDefault="005138D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022EB" w14:textId="77777777" w:rsidR="005138D5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iresi PG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84D2A" w14:textId="77777777" w:rsidR="005138D5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y24, 2004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527A6" w14:textId="77777777" w:rsidR="005138D5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L96[HG-U133A] Affymetrix Human Genome U133A Array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EF64E" w14:textId="77777777" w:rsidR="005138D5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0:12</w:t>
            </w:r>
          </w:p>
        </w:tc>
      </w:tr>
      <w:tr w:rsidR="005138D5" w14:paraId="16D513D6" w14:textId="77777777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F7A80E3" w14:textId="77777777" w:rsidR="005138D5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SE552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9AF5BC2" w14:textId="77777777" w:rsidR="005138D5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etzel 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75FEC68" w14:textId="77777777" w:rsidR="005138D5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b21, 201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5FD1DD5" w14:textId="77777777" w:rsidR="005138D5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L96[HG-U133A] Affymetrix Human Genome U133A Array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6E5C3B" w14:textId="77777777" w:rsidR="005138D5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0 :33</w:t>
            </w:r>
          </w:p>
        </w:tc>
      </w:tr>
    </w:tbl>
    <w:p w14:paraId="0766A866" w14:textId="77777777" w:rsidR="005138D5" w:rsidRDefault="005138D5"/>
    <w:p w14:paraId="0857189D" w14:textId="77777777" w:rsidR="005138D5" w:rsidRDefault="005138D5"/>
    <w:p w14:paraId="1058046C" w14:textId="77777777" w:rsidR="005138D5" w:rsidRDefault="005138D5"/>
    <w:p w14:paraId="1BAE5E5B" w14:textId="77777777" w:rsidR="005138D5" w:rsidRDefault="005138D5"/>
    <w:p w14:paraId="0B66889A" w14:textId="77777777" w:rsidR="005138D5" w:rsidRDefault="00000000">
      <w:pPr>
        <w:widowControl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Summary information of studies included in analysis</w:t>
      </w:r>
    </w:p>
    <w:sectPr w:rsidR="00513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gxMDc3MGZkYjU3Y2FkYThiZjdlZjdhMzJkOGIxMDgifQ=="/>
  </w:docVars>
  <w:rsids>
    <w:rsidRoot w:val="61AB3EB8"/>
    <w:rsid w:val="001F66B0"/>
    <w:rsid w:val="005138D5"/>
    <w:rsid w:val="00C05D4E"/>
    <w:rsid w:val="08D366E5"/>
    <w:rsid w:val="54587870"/>
    <w:rsid w:val="61AB3EB8"/>
    <w:rsid w:val="7AB9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622312"/>
  <w15:docId w15:val="{9D6E05C2-5160-4807-ADFD-9B4303B85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看我朵蜜你吧</dc:creator>
  <cp:lastModifiedBy>镜弘 杨</cp:lastModifiedBy>
  <cp:revision>2</cp:revision>
  <dcterms:created xsi:type="dcterms:W3CDTF">2024-05-13T18:44:00Z</dcterms:created>
  <dcterms:modified xsi:type="dcterms:W3CDTF">2024-05-13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0170094CA194A459CBE1FD5127B68E0_11</vt:lpwstr>
  </property>
</Properties>
</file>